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aj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ajorEastAsia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 w:eastAsiaTheme="majorEastAsia"/>
          <w:sz w:val="24"/>
          <w:szCs w:val="24"/>
          <w:lang w:val="en-US" w:eastAsia="zh-CN"/>
        </w:rPr>
        <w:t>S2</w:t>
      </w:r>
      <w:bookmarkStart w:id="0" w:name="_GoBack"/>
      <w:bookmarkEnd w:id="0"/>
      <w:r>
        <w:rPr>
          <w:rFonts w:hint="default" w:ascii="Times New Roman" w:hAnsi="Times New Roman" w:cs="Times New Roman" w:eastAsiaTheme="majorEastAsia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 w:eastAsiaTheme="majorEastAsia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cs="Times New Roman" w:eastAsiaTheme="majorEastAsia"/>
          <w:sz w:val="24"/>
          <w:szCs w:val="24"/>
          <w:lang w:val="en-US" w:eastAsia="zh-CN"/>
        </w:rPr>
        <w:t>DEGs used for functional enrichment analys</w:t>
      </w:r>
      <w:r>
        <w:rPr>
          <w:rFonts w:hint="eastAsia" w:ascii="Times New Roman" w:hAnsi="Times New Roman" w:cs="Times New Roman" w:eastAsiaTheme="majorEastAsia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 w:eastAsiaTheme="majorEastAsia"/>
          <w:sz w:val="24"/>
          <w:szCs w:val="24"/>
          <w:lang w:val="en-US" w:eastAsia="zh-CN"/>
        </w:rPr>
        <w:t>s.</w:t>
      </w:r>
    </w:p>
    <w:tbl>
      <w:tblPr>
        <w:tblStyle w:val="2"/>
        <w:tblW w:w="135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5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F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L2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HV3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35750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CR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LV3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1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HG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Z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STM2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21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11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RC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E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8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79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ZM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H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L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KV4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58918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AMF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UR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KJ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IS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6262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X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HV3-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7E22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5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CH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25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LV3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DAC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GT2B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HG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L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LV9-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LN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BP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KV1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YG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23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KV5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KV3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R2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F26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GF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T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G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KV3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2I1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LC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KV2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FT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L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L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KV2-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MDE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D3-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S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PEP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K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N2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S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T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L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I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26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4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KV1-8</w:t>
            </w:r>
          </w:p>
        </w:tc>
      </w:tr>
    </w:tbl>
    <w:p>
      <w:pPr>
        <w:rPr>
          <w:rFonts w:hint="default" w:ascii="Times New Roman" w:hAnsi="Times New Roman" w:cs="Times New Roman" w:eastAsiaTheme="majorEastAsia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CC507D"/>
    <w:rsid w:val="06722DC5"/>
    <w:rsid w:val="10082328"/>
    <w:rsid w:val="13C44D07"/>
    <w:rsid w:val="3CE55FE9"/>
    <w:rsid w:val="5E64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2T13:33:00Z</dcterms:created>
  <dc:creator>hebmu</dc:creator>
  <cp:lastModifiedBy>菠萝ゞ</cp:lastModifiedBy>
  <dcterms:modified xsi:type="dcterms:W3CDTF">2023-03-02T13:58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